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F8DAD" w14:textId="77777777" w:rsidR="0057534B" w:rsidRPr="0057534B" w:rsidRDefault="0057534B" w:rsidP="0057534B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57534B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Molecular and functional characterization of three different </w:t>
      </w:r>
      <w:proofErr w:type="spellStart"/>
      <w:r w:rsidRPr="0057534B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  <w:t>postzygotic</w:t>
      </w:r>
      <w:proofErr w:type="spellEnd"/>
      <w:r w:rsidRPr="0057534B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mutations in </w:t>
      </w:r>
      <w:r w:rsidRPr="0057534B">
        <w:rPr>
          <w:rFonts w:ascii="Times New Roman" w:eastAsia="Times New Roman" w:hAnsi="Times New Roman"/>
          <w:b/>
          <w:bCs/>
          <w:i/>
          <w:sz w:val="24"/>
          <w:szCs w:val="24"/>
          <w:shd w:val="clear" w:color="auto" w:fill="FFFFFF"/>
          <w:lang w:val="en-US"/>
        </w:rPr>
        <w:t>PIK3CA</w:t>
      </w:r>
      <w:r w:rsidRPr="0057534B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-related overgrowth spectrum (PROS) patients: effects on </w:t>
      </w:r>
      <w:r w:rsidRPr="00087C6A">
        <w:rPr>
          <w:rFonts w:ascii="Times New Roman" w:eastAsia="Times New Roman" w:hAnsi="Times New Roman"/>
          <w:b/>
          <w:sz w:val="24"/>
          <w:szCs w:val="24"/>
          <w:lang w:val="en-US"/>
        </w:rPr>
        <w:t>PI3K/AKT/</w:t>
      </w:r>
      <w:proofErr w:type="spellStart"/>
      <w:r w:rsidRPr="00087C6A">
        <w:rPr>
          <w:rFonts w:ascii="Times New Roman" w:eastAsia="Times New Roman" w:hAnsi="Times New Roman"/>
          <w:b/>
          <w:sz w:val="24"/>
          <w:szCs w:val="24"/>
          <w:lang w:val="en-US"/>
        </w:rPr>
        <w:t>mTOR</w:t>
      </w:r>
      <w:proofErr w:type="spellEnd"/>
      <w:r w:rsidRPr="0057534B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57534B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  <w:lang w:val="en-US"/>
        </w:rPr>
        <w:t>signaling and sensitivity to PIK3 inhibitors</w:t>
      </w:r>
    </w:p>
    <w:p w14:paraId="055B1259" w14:textId="77777777" w:rsidR="0057534B" w:rsidRPr="0057534B" w:rsidRDefault="0057534B" w:rsidP="0057534B">
      <w:pPr>
        <w:spacing w:after="0" w:line="480" w:lineRule="auto"/>
        <w:jc w:val="both"/>
        <w:rPr>
          <w:rFonts w:ascii="Times New Roman" w:eastAsia="Times New Roman" w:hAnsi="Times New Roman"/>
          <w:szCs w:val="24"/>
        </w:rPr>
      </w:pPr>
      <w:r w:rsidRPr="0057534B">
        <w:rPr>
          <w:rFonts w:ascii="Times New Roman" w:eastAsia="Times New Roman" w:hAnsi="Times New Roman"/>
          <w:szCs w:val="24"/>
        </w:rPr>
        <w:t xml:space="preserve">Daria C. Loconte </w:t>
      </w:r>
      <w:r w:rsidRPr="0057534B">
        <w:rPr>
          <w:rFonts w:ascii="Times New Roman" w:eastAsia="Times New Roman" w:hAnsi="Times New Roman"/>
          <w:szCs w:val="24"/>
          <w:vertAlign w:val="superscript"/>
        </w:rPr>
        <w:t>1¶</w:t>
      </w:r>
      <w:r w:rsidRPr="0057534B">
        <w:rPr>
          <w:rFonts w:ascii="Times New Roman" w:eastAsia="Times New Roman" w:hAnsi="Times New Roman"/>
          <w:szCs w:val="24"/>
        </w:rPr>
        <w:t>, Valentina Grossi</w:t>
      </w:r>
      <w:r w:rsidRPr="0057534B">
        <w:rPr>
          <w:rFonts w:ascii="Times New Roman" w:eastAsia="Times New Roman" w:hAnsi="Times New Roman"/>
          <w:szCs w:val="24"/>
          <w:vertAlign w:val="superscript"/>
        </w:rPr>
        <w:t>1,2¶</w:t>
      </w:r>
      <w:r w:rsidRPr="0057534B">
        <w:rPr>
          <w:rFonts w:ascii="Times New Roman" w:eastAsia="Times New Roman" w:hAnsi="Times New Roman"/>
          <w:szCs w:val="24"/>
        </w:rPr>
        <w:t>, Cristina Bozzao</w:t>
      </w:r>
      <w:r w:rsidRPr="0057534B">
        <w:rPr>
          <w:rFonts w:ascii="Times New Roman" w:eastAsia="Times New Roman" w:hAnsi="Times New Roman"/>
          <w:szCs w:val="24"/>
          <w:vertAlign w:val="superscript"/>
        </w:rPr>
        <w:t>3¶</w:t>
      </w:r>
      <w:r w:rsidRPr="0057534B">
        <w:rPr>
          <w:rFonts w:ascii="Times New Roman" w:eastAsia="Times New Roman" w:hAnsi="Times New Roman"/>
          <w:szCs w:val="24"/>
        </w:rPr>
        <w:t>, Giovanna Forte</w:t>
      </w:r>
      <w:r w:rsidR="00087C6A">
        <w:rPr>
          <w:rFonts w:ascii="Times New Roman" w:eastAsia="Times New Roman" w:hAnsi="Times New Roman"/>
          <w:b/>
          <w:sz w:val="20"/>
          <w:szCs w:val="24"/>
          <w:vertAlign w:val="superscript"/>
        </w:rPr>
        <w:t>4</w:t>
      </w:r>
      <w:r w:rsidRPr="0057534B">
        <w:rPr>
          <w:rFonts w:ascii="Times New Roman" w:eastAsia="Times New Roman" w:hAnsi="Times New Roman"/>
          <w:szCs w:val="24"/>
        </w:rPr>
        <w:t>, Rosanna Bagnulo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Alessandro Stella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Patrizia Lastella</w:t>
      </w:r>
      <w:r w:rsidR="00087C6A">
        <w:rPr>
          <w:rFonts w:ascii="Times New Roman" w:eastAsia="Times New Roman" w:hAnsi="Times New Roman"/>
          <w:szCs w:val="24"/>
          <w:vertAlign w:val="superscript"/>
        </w:rPr>
        <w:t>5</w:t>
      </w:r>
      <w:r w:rsidRPr="0057534B">
        <w:rPr>
          <w:rFonts w:ascii="Times New Roman" w:eastAsia="Times New Roman" w:hAnsi="Times New Roman"/>
          <w:szCs w:val="24"/>
        </w:rPr>
        <w:t>, Mario Cutrone</w:t>
      </w:r>
      <w:r w:rsidR="00087C6A">
        <w:rPr>
          <w:rFonts w:ascii="Times New Roman" w:eastAsia="Times New Roman" w:hAnsi="Times New Roman"/>
          <w:szCs w:val="24"/>
          <w:vertAlign w:val="superscript"/>
        </w:rPr>
        <w:t>6</w:t>
      </w:r>
      <w:r w:rsidRPr="0057534B">
        <w:rPr>
          <w:rFonts w:ascii="Times New Roman" w:eastAsia="Times New Roman" w:hAnsi="Times New Roman"/>
          <w:szCs w:val="24"/>
        </w:rPr>
        <w:t>, Francesco Benedicenti</w:t>
      </w:r>
      <w:r w:rsidR="00087C6A">
        <w:rPr>
          <w:rFonts w:ascii="Times New Roman" w:eastAsia="Times New Roman" w:hAnsi="Times New Roman"/>
          <w:szCs w:val="24"/>
          <w:vertAlign w:val="superscript"/>
        </w:rPr>
        <w:t>7</w:t>
      </w:r>
      <w:r w:rsidRPr="0057534B">
        <w:rPr>
          <w:rFonts w:ascii="Times New Roman" w:eastAsia="Times New Roman" w:hAnsi="Times New Roman"/>
          <w:szCs w:val="24"/>
        </w:rPr>
        <w:t>, Francesco C. Susca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Margherita Patruno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Dora Varvara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Aldo Germani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, Luciana Chessa</w:t>
      </w:r>
      <w:r w:rsidRPr="0057534B">
        <w:rPr>
          <w:rFonts w:ascii="Times New Roman" w:eastAsia="Times New Roman" w:hAnsi="Times New Roman"/>
          <w:szCs w:val="24"/>
          <w:vertAlign w:val="superscript"/>
        </w:rPr>
        <w:t>3</w:t>
      </w:r>
      <w:r w:rsidRPr="0057534B">
        <w:rPr>
          <w:rFonts w:ascii="Times New Roman" w:eastAsia="Times New Roman" w:hAnsi="Times New Roman"/>
          <w:szCs w:val="24"/>
        </w:rPr>
        <w:t>, Nicola Laforgia</w:t>
      </w:r>
      <w:r w:rsidR="00087C6A">
        <w:rPr>
          <w:rFonts w:ascii="Times New Roman" w:eastAsia="Times New Roman" w:hAnsi="Times New Roman"/>
          <w:szCs w:val="24"/>
          <w:vertAlign w:val="superscript"/>
        </w:rPr>
        <w:t>8</w:t>
      </w:r>
      <w:r w:rsidRPr="0057534B">
        <w:rPr>
          <w:rFonts w:ascii="Times New Roman" w:eastAsia="Times New Roman" w:hAnsi="Times New Roman"/>
          <w:szCs w:val="24"/>
        </w:rPr>
        <w:t xml:space="preserve">, Romano </w:t>
      </w:r>
      <w:del w:id="1" w:author="alex stella" w:date="2015-03-06T20:12:00Z">
        <w:r w:rsidRPr="0057534B" w:rsidDel="00F23FA0">
          <w:rPr>
            <w:rFonts w:ascii="Times New Roman" w:eastAsia="Times New Roman" w:hAnsi="Times New Roman"/>
            <w:szCs w:val="24"/>
          </w:rPr>
          <w:delText>Tenconi</w:delText>
        </w:r>
        <w:r w:rsidRPr="0057534B" w:rsidDel="00F23FA0">
          <w:rPr>
            <w:rFonts w:ascii="Times New Roman" w:eastAsia="Times New Roman" w:hAnsi="Times New Roman"/>
            <w:szCs w:val="24"/>
            <w:vertAlign w:val="superscript"/>
          </w:rPr>
          <w:delText>10</w:delText>
        </w:r>
      </w:del>
      <w:ins w:id="2" w:author="alex stella" w:date="2015-03-06T20:12:00Z">
        <w:r w:rsidR="00F23FA0" w:rsidRPr="0057534B">
          <w:rPr>
            <w:rFonts w:ascii="Times New Roman" w:eastAsia="Times New Roman" w:hAnsi="Times New Roman"/>
            <w:szCs w:val="24"/>
          </w:rPr>
          <w:t>Tenconi</w:t>
        </w:r>
        <w:r w:rsidR="00F23FA0">
          <w:rPr>
            <w:rFonts w:ascii="Times New Roman" w:eastAsia="Times New Roman" w:hAnsi="Times New Roman"/>
            <w:szCs w:val="24"/>
            <w:vertAlign w:val="superscript"/>
          </w:rPr>
          <w:t>9</w:t>
        </w:r>
      </w:ins>
      <w:r w:rsidRPr="0057534B">
        <w:rPr>
          <w:rFonts w:ascii="Times New Roman" w:eastAsia="Times New Roman" w:hAnsi="Times New Roman"/>
          <w:szCs w:val="24"/>
        </w:rPr>
        <w:t xml:space="preserve">, Cristiano Simone </w:t>
      </w:r>
      <w:r w:rsidRPr="0057534B">
        <w:rPr>
          <w:rFonts w:ascii="Times New Roman" w:eastAsia="Times New Roman" w:hAnsi="Times New Roman"/>
          <w:szCs w:val="24"/>
          <w:vertAlign w:val="superscript"/>
        </w:rPr>
        <w:t>1,2</w:t>
      </w:r>
      <w:r w:rsidRPr="0057534B">
        <w:rPr>
          <w:rFonts w:ascii="Times New Roman" w:eastAsia="Times New Roman" w:hAnsi="Times New Roman"/>
          <w:szCs w:val="24"/>
        </w:rPr>
        <w:t xml:space="preserve"> and Nicoletta Resta</w:t>
      </w:r>
      <w:r w:rsidRPr="0057534B">
        <w:rPr>
          <w:rFonts w:ascii="Times New Roman" w:eastAsia="Times New Roman" w:hAnsi="Times New Roman"/>
          <w:szCs w:val="24"/>
          <w:vertAlign w:val="superscript"/>
        </w:rPr>
        <w:t>1</w:t>
      </w:r>
      <w:r w:rsidRPr="0057534B">
        <w:rPr>
          <w:rFonts w:ascii="Times New Roman" w:eastAsia="Times New Roman" w:hAnsi="Times New Roman"/>
          <w:szCs w:val="24"/>
        </w:rPr>
        <w:t>*</w:t>
      </w:r>
    </w:p>
    <w:p w14:paraId="11DB9469" w14:textId="77777777" w:rsidR="0082118F" w:rsidRPr="00FE6627" w:rsidRDefault="0082118F" w:rsidP="0082118F">
      <w:pPr>
        <w:spacing w:line="480" w:lineRule="auto"/>
        <w:jc w:val="both"/>
        <w:rPr>
          <w:b/>
          <w:sz w:val="20"/>
        </w:rPr>
      </w:pPr>
      <w:r w:rsidRPr="009575A9">
        <w:rPr>
          <w:b/>
        </w:rPr>
        <w:t xml:space="preserve">* </w:t>
      </w:r>
      <w:r w:rsidRPr="00FE6627">
        <w:rPr>
          <w:b/>
          <w:sz w:val="20"/>
        </w:rPr>
        <w:t>Correspondence to:</w:t>
      </w:r>
    </w:p>
    <w:p w14:paraId="2FD93CD6" w14:textId="77777777" w:rsidR="007671D8" w:rsidRDefault="007671D8" w:rsidP="007671D8">
      <w:pPr>
        <w:spacing w:line="480" w:lineRule="auto"/>
        <w:jc w:val="both"/>
        <w:rPr>
          <w:sz w:val="20"/>
        </w:rPr>
      </w:pPr>
      <w:r w:rsidRPr="00FE6627">
        <w:rPr>
          <w:sz w:val="20"/>
        </w:rPr>
        <w:t>Prof. Nicoletta Resta, Sezione di Genetica Medica, Dipartimento di Scienze</w:t>
      </w:r>
      <w:r>
        <w:rPr>
          <w:sz w:val="20"/>
        </w:rPr>
        <w:t xml:space="preserve"> </w:t>
      </w:r>
      <w:r w:rsidRPr="00FE6627">
        <w:rPr>
          <w:sz w:val="20"/>
        </w:rPr>
        <w:t>Biomediche ed Oncologia Umana, Università degli Studi di Bari ‘‘A.</w:t>
      </w:r>
      <w:r>
        <w:rPr>
          <w:sz w:val="20"/>
        </w:rPr>
        <w:t xml:space="preserve"> </w:t>
      </w:r>
      <w:r w:rsidRPr="00FE6627">
        <w:rPr>
          <w:sz w:val="20"/>
        </w:rPr>
        <w:t xml:space="preserve">Moro’’, </w:t>
      </w:r>
    </w:p>
    <w:p w14:paraId="3BFFBC87" w14:textId="77777777" w:rsidR="007671D8" w:rsidRPr="00FE6627" w:rsidRDefault="007671D8" w:rsidP="007671D8">
      <w:pPr>
        <w:spacing w:line="480" w:lineRule="auto"/>
        <w:jc w:val="both"/>
        <w:rPr>
          <w:sz w:val="20"/>
        </w:rPr>
      </w:pPr>
      <w:r w:rsidRPr="00FE6627">
        <w:rPr>
          <w:sz w:val="20"/>
        </w:rPr>
        <w:t>Piazza G. Cesare 11, Bari 70121, Italy.</w:t>
      </w:r>
    </w:p>
    <w:p w14:paraId="5CF05844" w14:textId="77777777" w:rsidR="007671D8" w:rsidRPr="005358B3" w:rsidRDefault="007671D8" w:rsidP="007671D8">
      <w:pPr>
        <w:spacing w:line="480" w:lineRule="auto"/>
        <w:jc w:val="both"/>
        <w:rPr>
          <w:sz w:val="20"/>
        </w:rPr>
      </w:pPr>
      <w:r w:rsidRPr="00FE6627">
        <w:rPr>
          <w:sz w:val="20"/>
        </w:rPr>
        <w:t xml:space="preserve">E-mail: </w:t>
      </w:r>
      <w:hyperlink r:id="rId4" w:history="1">
        <w:r w:rsidRPr="00FE6627">
          <w:rPr>
            <w:rStyle w:val="Hyperlink"/>
            <w:sz w:val="20"/>
          </w:rPr>
          <w:t>nicoletta.resta@uniba.it</w:t>
        </w:r>
      </w:hyperlink>
    </w:p>
    <w:p w14:paraId="0B76FEA6" w14:textId="77777777" w:rsidR="007671D8" w:rsidRPr="00946456" w:rsidRDefault="007671D8" w:rsidP="007671D8">
      <w:pPr>
        <w:spacing w:line="480" w:lineRule="auto"/>
        <w:jc w:val="both"/>
        <w:rPr>
          <w:sz w:val="20"/>
          <w:lang w:val="en-US"/>
        </w:rPr>
      </w:pPr>
      <w:r w:rsidRPr="00946456">
        <w:rPr>
          <w:sz w:val="20"/>
          <w:lang w:val="en-US"/>
        </w:rPr>
        <w:t>Tel.:+390805593619</w:t>
      </w:r>
    </w:p>
    <w:p w14:paraId="6F13E6E4" w14:textId="77777777" w:rsidR="007671D8" w:rsidRDefault="007671D8" w:rsidP="007671D8">
      <w:pPr>
        <w:spacing w:line="480" w:lineRule="auto"/>
        <w:jc w:val="both"/>
        <w:rPr>
          <w:sz w:val="20"/>
          <w:lang w:val="en-US"/>
        </w:rPr>
      </w:pPr>
      <w:r w:rsidRPr="00946456">
        <w:rPr>
          <w:sz w:val="20"/>
          <w:lang w:val="en-US"/>
        </w:rPr>
        <w:t>Fax</w:t>
      </w:r>
      <w:proofErr w:type="gramStart"/>
      <w:r w:rsidRPr="00946456">
        <w:rPr>
          <w:sz w:val="20"/>
          <w:lang w:val="en-US"/>
        </w:rPr>
        <w:t>:+</w:t>
      </w:r>
      <w:proofErr w:type="gramEnd"/>
      <w:r w:rsidRPr="00946456">
        <w:rPr>
          <w:sz w:val="20"/>
          <w:lang w:val="en-US"/>
        </w:rPr>
        <w:t>390805593618</w:t>
      </w:r>
    </w:p>
    <w:p w14:paraId="698DA8B2" w14:textId="77777777" w:rsidR="00AC115F" w:rsidRDefault="00AC115F">
      <w:pPr>
        <w:rPr>
          <w:ins w:id="3" w:author="alex stella" w:date="2015-03-06T20:15:00Z"/>
        </w:rPr>
      </w:pPr>
      <w:r>
        <w:br w:type="page"/>
      </w:r>
    </w:p>
    <w:p w14:paraId="7A8D95D8" w14:textId="77777777" w:rsidR="00F23FA0" w:rsidRPr="00F23FA0" w:rsidRDefault="00F23FA0">
      <w:pPr>
        <w:rPr>
          <w:rFonts w:ascii="Times New Roman" w:hAnsi="Times New Roman"/>
          <w:b/>
          <w:sz w:val="36"/>
          <w:szCs w:val="36"/>
          <w:lang w:val="en-US"/>
          <w:rPrChange w:id="4" w:author="alex stella" w:date="2015-03-06T20:15:00Z">
            <w:rPr/>
          </w:rPrChange>
        </w:rPr>
      </w:pPr>
      <w:ins w:id="5" w:author="alex stella" w:date="2015-03-06T20:15:00Z"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lastRenderedPageBreak/>
          <w:t>S</w:t>
        </w:r>
      </w:ins>
      <w:ins w:id="6" w:author="alex stella" w:date="2015-03-11T13:28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1</w:t>
        </w:r>
      </w:ins>
      <w:ins w:id="7" w:author="alex stella" w:date="2015-03-06T20:15:00Z"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 Table</w:t>
        </w:r>
        <w:r>
          <w:rPr>
            <w:rFonts w:ascii="Times New Roman" w:hAnsi="Times New Roman"/>
            <w:b/>
            <w:sz w:val="36"/>
            <w:szCs w:val="36"/>
            <w:lang w:val="en-US"/>
          </w:rPr>
          <w:t xml:space="preserve"> </w:t>
        </w:r>
      </w:ins>
      <w:ins w:id="8" w:author="alex stella" w:date="2015-03-11T13:28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A</w:t>
        </w:r>
      </w:ins>
      <w:ins w:id="9" w:author="alex stella" w:date="2015-03-06T20:15:00Z"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. Primers and annealing temperature for the PCR amplification of </w:t>
        </w:r>
        <w:r w:rsidRPr="00087C6A">
          <w:rPr>
            <w:rFonts w:ascii="Times New Roman" w:hAnsi="Times New Roman"/>
            <w:b/>
            <w:i/>
            <w:sz w:val="36"/>
            <w:szCs w:val="36"/>
            <w:lang w:val="en-US"/>
          </w:rPr>
          <w:t>PIK3CA</w:t>
        </w:r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 (NM_006218.2), </w:t>
        </w:r>
        <w:r w:rsidRPr="00087C6A">
          <w:rPr>
            <w:rFonts w:ascii="Times New Roman" w:hAnsi="Times New Roman"/>
            <w:b/>
            <w:i/>
            <w:sz w:val="36"/>
            <w:szCs w:val="36"/>
            <w:lang w:val="en-US"/>
          </w:rPr>
          <w:t>AKT1</w:t>
        </w:r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 (NM_001014432.1), </w:t>
        </w:r>
        <w:r w:rsidRPr="00087C6A">
          <w:rPr>
            <w:rFonts w:ascii="Times New Roman" w:hAnsi="Times New Roman"/>
            <w:b/>
            <w:i/>
            <w:sz w:val="36"/>
            <w:szCs w:val="36"/>
            <w:lang w:val="en-US"/>
          </w:rPr>
          <w:t>AKT3</w:t>
        </w:r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 (NM_005465.4), and </w:t>
        </w:r>
        <w:r w:rsidRPr="00087C6A">
          <w:rPr>
            <w:rFonts w:ascii="Times New Roman" w:hAnsi="Times New Roman"/>
            <w:b/>
            <w:i/>
            <w:sz w:val="36"/>
            <w:szCs w:val="36"/>
            <w:lang w:val="en-US"/>
          </w:rPr>
          <w:t>PIK3R2</w:t>
        </w:r>
        <w:r w:rsidRPr="00087C6A">
          <w:rPr>
            <w:rFonts w:ascii="Times New Roman" w:hAnsi="Times New Roman"/>
            <w:b/>
            <w:sz w:val="36"/>
            <w:szCs w:val="36"/>
            <w:lang w:val="en-US"/>
          </w:rPr>
          <w:t xml:space="preserve"> (NM_005027.2) genes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35"/>
        <w:gridCol w:w="2260"/>
        <w:gridCol w:w="3760"/>
        <w:gridCol w:w="960"/>
      </w:tblGrid>
      <w:tr w:rsidR="006353F1" w:rsidRPr="00002E8B" w14:paraId="1AE33B44" w14:textId="77777777" w:rsidTr="00002E8B">
        <w:trPr>
          <w:trHeight w:val="300"/>
        </w:trPr>
        <w:tc>
          <w:tcPr>
            <w:tcW w:w="1035" w:type="dxa"/>
            <w:tcBorders>
              <w:left w:val="nil"/>
              <w:right w:val="nil"/>
            </w:tcBorders>
            <w:noWrap/>
          </w:tcPr>
          <w:p w14:paraId="24BA6FD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2260" w:type="dxa"/>
            <w:tcBorders>
              <w:left w:val="nil"/>
              <w:right w:val="nil"/>
            </w:tcBorders>
            <w:noWrap/>
          </w:tcPr>
          <w:p w14:paraId="1F62367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Exon</w:t>
            </w:r>
          </w:p>
        </w:tc>
        <w:tc>
          <w:tcPr>
            <w:tcW w:w="3760" w:type="dxa"/>
            <w:tcBorders>
              <w:left w:val="nil"/>
              <w:right w:val="nil"/>
            </w:tcBorders>
            <w:noWrap/>
          </w:tcPr>
          <w:p w14:paraId="15CF7FF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PrimerSequence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</w:tcPr>
          <w:p w14:paraId="546DFF2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TA</w:t>
            </w:r>
          </w:p>
        </w:tc>
      </w:tr>
      <w:tr w:rsidR="006353F1" w:rsidRPr="00002E8B" w14:paraId="54374359" w14:textId="77777777" w:rsidTr="00002E8B">
        <w:trPr>
          <w:trHeight w:val="300"/>
        </w:trPr>
        <w:tc>
          <w:tcPr>
            <w:tcW w:w="1035" w:type="dxa"/>
            <w:tcBorders>
              <w:left w:val="nil"/>
              <w:bottom w:val="nil"/>
              <w:right w:val="nil"/>
            </w:tcBorders>
            <w:noWrap/>
          </w:tcPr>
          <w:p w14:paraId="1A6551F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PIK3CA</w:t>
            </w:r>
          </w:p>
        </w:tc>
        <w:tc>
          <w:tcPr>
            <w:tcW w:w="2260" w:type="dxa"/>
            <w:tcBorders>
              <w:left w:val="nil"/>
              <w:bottom w:val="nil"/>
              <w:right w:val="nil"/>
            </w:tcBorders>
            <w:noWrap/>
          </w:tcPr>
          <w:p w14:paraId="3C06DF7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3760" w:type="dxa"/>
            <w:tcBorders>
              <w:left w:val="nil"/>
              <w:bottom w:val="nil"/>
              <w:right w:val="nil"/>
            </w:tcBorders>
            <w:noWrap/>
          </w:tcPr>
          <w:p w14:paraId="6EB733B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0548C84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</w:tr>
      <w:tr w:rsidR="006353F1" w:rsidRPr="00002E8B" w14:paraId="30B87A88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F901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7854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0636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ggacaaccatacatctaattc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2879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60</w:t>
            </w:r>
          </w:p>
        </w:tc>
      </w:tr>
      <w:tr w:rsidR="006353F1" w:rsidRPr="00002E8B" w14:paraId="15AB656E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182C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20DA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30DA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ggacaacagttaagctttatgg 3'</w:t>
            </w:r>
          </w:p>
          <w:p w14:paraId="0EFF597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7307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40BADC56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EEDE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A631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7E94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tgtatacattagtatatac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D420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5</w:t>
            </w:r>
          </w:p>
        </w:tc>
      </w:tr>
      <w:tr w:rsidR="006353F1" w:rsidRPr="00002E8B" w14:paraId="08EEE959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3A84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ABDB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D429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gctttgttgcccaggctggtc 3'</w:t>
            </w:r>
          </w:p>
          <w:p w14:paraId="307F7EC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F8AD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7F9A8088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AC37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A692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1CA3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cccattattatagagatgattg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7D59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5</w:t>
            </w:r>
          </w:p>
        </w:tc>
      </w:tr>
      <w:tr w:rsidR="006353F1" w:rsidRPr="00002E8B" w14:paraId="67691F2B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1F0D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0753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E93E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cctaagagatggaagaaaagc 3'</w:t>
            </w:r>
          </w:p>
          <w:p w14:paraId="065CF09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6AB5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43DF1518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DB5A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E72E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ADA5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catctgtgaatccagaggg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70DF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60</w:t>
            </w:r>
          </w:p>
        </w:tc>
      </w:tr>
      <w:tr w:rsidR="006353F1" w:rsidRPr="00002E8B" w14:paraId="052E9483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9104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1AC5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C47F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ctccattttagcacttacctgtgac 3'</w:t>
            </w:r>
          </w:p>
          <w:p w14:paraId="10518C7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6CB3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1AB1C139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41A6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6308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EX 13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03A4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caaagattatttgtatactga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7A49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5</w:t>
            </w:r>
          </w:p>
        </w:tc>
      </w:tr>
      <w:tr w:rsidR="006353F1" w:rsidRPr="00002E8B" w14:paraId="4BD0F7EB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E5A0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1CDB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CA36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ctaaacaactctgccccactg 3'</w:t>
            </w:r>
          </w:p>
          <w:p w14:paraId="2936087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00A8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7E3A1705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3DD8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6076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74E0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gcctgaatcactatattt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8C77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60</w:t>
            </w:r>
          </w:p>
        </w:tc>
      </w:tr>
      <w:tr w:rsidR="006353F1" w:rsidRPr="00002E8B" w14:paraId="129BFC97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20A8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AFD0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954B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gtcttgaataaattaagaacacc 3'</w:t>
            </w:r>
          </w:p>
          <w:p w14:paraId="00F427F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E9BC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705A9ED3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5E82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510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9AA3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catcatttgctccaaactga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2C27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5</w:t>
            </w:r>
          </w:p>
        </w:tc>
      </w:tr>
      <w:tr w:rsidR="006353F1" w:rsidRPr="00002E8B" w14:paraId="78C0131B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BF7D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F04B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58B2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gaaagctcacctggattcc 3'</w:t>
            </w:r>
          </w:p>
          <w:p w14:paraId="5CC7E50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BAA2E8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8145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23956B91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A9EF0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AKT1</w:t>
            </w:r>
          </w:p>
        </w:tc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14432C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C64D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053C56C5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C5D0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A076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B9C5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F 5' tagagtgtgcgtggctctca 3'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8A05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6</w:t>
            </w:r>
          </w:p>
        </w:tc>
      </w:tr>
      <w:tr w:rsidR="006353F1" w:rsidRPr="00002E8B" w14:paraId="5AA49DC4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96E4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861C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CBE6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R 5' ctgaatcccgagaggccaa 3' </w:t>
            </w:r>
          </w:p>
          <w:p w14:paraId="2DA05EF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C67E76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4FA5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4E865609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550F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lastRenderedPageBreak/>
              <w:t>AKT3</w:t>
            </w:r>
          </w:p>
        </w:tc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3F77E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8D6D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3770F744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F7B0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E7FC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8A16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cttactatttctatgtgtt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5ABE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0</w:t>
            </w:r>
          </w:p>
        </w:tc>
      </w:tr>
      <w:tr w:rsidR="006353F1" w:rsidRPr="00002E8B" w14:paraId="31A0DF97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ABB9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AF3D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90EC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ggatttacttcttgactc 3'</w:t>
            </w:r>
          </w:p>
          <w:p w14:paraId="5A784D9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68D2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</w:tr>
      <w:tr w:rsidR="006353F1" w:rsidRPr="00002E8B" w14:paraId="1C8938C6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E6AF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A47A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 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C3EF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F 5' ggagctattgcctctgttcatc 3'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86D6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55</w:t>
            </w:r>
          </w:p>
        </w:tc>
      </w:tr>
      <w:tr w:rsidR="006353F1" w:rsidRPr="00002E8B" w14:paraId="607BE608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3B44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727E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1F61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atgtgtaagagctaggac 3'</w:t>
            </w:r>
          </w:p>
          <w:p w14:paraId="724BE81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48D4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53BA73AC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49E9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PIK3R2</w:t>
            </w:r>
          </w:p>
        </w:tc>
        <w:tc>
          <w:tcPr>
            <w:tcW w:w="60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B3FC7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E9284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6353F1" w:rsidRPr="00002E8B" w14:paraId="459A063C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4657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E4D00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EX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E9CC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F 5' cagagcagcaagactctgtctc 3'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1432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66</w:t>
            </w:r>
          </w:p>
        </w:tc>
      </w:tr>
      <w:tr w:rsidR="006353F1" w:rsidRPr="00002E8B" w14:paraId="0EC40758" w14:textId="77777777" w:rsidTr="00002E8B">
        <w:trPr>
          <w:trHeight w:val="300"/>
        </w:trPr>
        <w:tc>
          <w:tcPr>
            <w:tcW w:w="1035" w:type="dxa"/>
            <w:tcBorders>
              <w:top w:val="nil"/>
              <w:left w:val="nil"/>
              <w:right w:val="nil"/>
            </w:tcBorders>
            <w:noWrap/>
          </w:tcPr>
          <w:p w14:paraId="40EE082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noWrap/>
          </w:tcPr>
          <w:p w14:paraId="06BCD6F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 </w:t>
            </w: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noWrap/>
          </w:tcPr>
          <w:p w14:paraId="158F2D5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 5' gacacagggtagaggagcccg 3'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</w:tcPr>
          <w:p w14:paraId="30CB9FF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 </w:t>
            </w:r>
          </w:p>
        </w:tc>
      </w:tr>
    </w:tbl>
    <w:p w14:paraId="115A7B2F" w14:textId="77777777" w:rsidR="00FC5DF9" w:rsidRPr="00087C6A" w:rsidDel="00F23FA0" w:rsidRDefault="005C36F2" w:rsidP="000C09BA">
      <w:pPr>
        <w:rPr>
          <w:del w:id="10" w:author="alex stella" w:date="2015-03-06T20:15:00Z"/>
          <w:rFonts w:ascii="Times New Roman" w:hAnsi="Times New Roman"/>
          <w:b/>
          <w:sz w:val="36"/>
          <w:szCs w:val="36"/>
          <w:lang w:val="en-US"/>
        </w:rPr>
      </w:pPr>
      <w:del w:id="11" w:author="alex stella" w:date="2015-03-06T20:13:00Z">
        <w:r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>S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1 </w:delText>
        </w:r>
      </w:del>
      <w:del w:id="12" w:author="alex stella" w:date="2015-03-06T20:15:00Z">
        <w:r w:rsidR="00087C6A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Table. 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Primers and annealing temperature for the PCR amplification of </w:delText>
        </w:r>
        <w:r w:rsidR="006353F1" w:rsidRPr="00087C6A" w:rsidDel="00F23FA0">
          <w:rPr>
            <w:rFonts w:ascii="Times New Roman" w:hAnsi="Times New Roman"/>
            <w:b/>
            <w:i/>
            <w:sz w:val="36"/>
            <w:szCs w:val="36"/>
            <w:lang w:val="en-US"/>
          </w:rPr>
          <w:delText>PIK3CA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 (NM_006218.2), </w:delText>
        </w:r>
        <w:r w:rsidR="006353F1" w:rsidRPr="00087C6A" w:rsidDel="00F23FA0">
          <w:rPr>
            <w:rFonts w:ascii="Times New Roman" w:hAnsi="Times New Roman"/>
            <w:b/>
            <w:i/>
            <w:sz w:val="36"/>
            <w:szCs w:val="36"/>
            <w:lang w:val="en-US"/>
          </w:rPr>
          <w:delText>AKT1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 (NM_001014432.1), </w:delText>
        </w:r>
        <w:r w:rsidR="006353F1" w:rsidRPr="00087C6A" w:rsidDel="00F23FA0">
          <w:rPr>
            <w:rFonts w:ascii="Times New Roman" w:hAnsi="Times New Roman"/>
            <w:b/>
            <w:i/>
            <w:sz w:val="36"/>
            <w:szCs w:val="36"/>
            <w:lang w:val="en-US"/>
          </w:rPr>
          <w:delText>AKT3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 (NM_005465.4), and </w:delText>
        </w:r>
        <w:r w:rsidR="006353F1" w:rsidRPr="00087C6A" w:rsidDel="00F23FA0">
          <w:rPr>
            <w:rFonts w:ascii="Times New Roman" w:hAnsi="Times New Roman"/>
            <w:b/>
            <w:i/>
            <w:sz w:val="36"/>
            <w:szCs w:val="36"/>
            <w:lang w:val="en-US"/>
          </w:rPr>
          <w:delText>PIK3R2</w:delText>
        </w:r>
        <w:r w:rsidR="006353F1" w:rsidRPr="00087C6A" w:rsidDel="00F23FA0">
          <w:rPr>
            <w:rFonts w:ascii="Times New Roman" w:hAnsi="Times New Roman"/>
            <w:b/>
            <w:sz w:val="36"/>
            <w:szCs w:val="36"/>
            <w:lang w:val="en-US"/>
          </w:rPr>
          <w:delText xml:space="preserve"> (NM_005027.2) genes.</w:delText>
        </w:r>
      </w:del>
    </w:p>
    <w:p w14:paraId="57348719" w14:textId="77777777" w:rsidR="006353F1" w:rsidRDefault="00FC5DF9" w:rsidP="000C09BA">
      <w:pPr>
        <w:rPr>
          <w:ins w:id="13" w:author="alex stella" w:date="2015-03-06T20:16:00Z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52FBFCC" w14:textId="77777777" w:rsidR="00F23FA0" w:rsidRPr="00F23FA0" w:rsidRDefault="00F23FA0" w:rsidP="000C09BA">
      <w:pPr>
        <w:rPr>
          <w:rFonts w:ascii="Times New Roman" w:hAnsi="Times New Roman"/>
          <w:b/>
          <w:sz w:val="36"/>
          <w:szCs w:val="36"/>
          <w:lang w:val="en-US"/>
          <w:rPrChange w:id="14" w:author="alex stella" w:date="2015-03-06T20:16:00Z">
            <w:rPr>
              <w:rFonts w:ascii="Times New Roman" w:hAnsi="Times New Roman"/>
              <w:sz w:val="24"/>
              <w:szCs w:val="24"/>
              <w:lang w:val="en-US"/>
            </w:rPr>
          </w:rPrChange>
        </w:rPr>
      </w:pPr>
      <w:ins w:id="15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lastRenderedPageBreak/>
          <w:t>S</w:t>
        </w:r>
      </w:ins>
      <w:ins w:id="16" w:author="alex stella" w:date="2015-03-11T13:29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1</w:t>
        </w:r>
      </w:ins>
      <w:ins w:id="17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 xml:space="preserve"> Table </w:t>
        </w:r>
      </w:ins>
      <w:ins w:id="18" w:author="alex stella" w:date="2015-03-11T13:29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B</w:t>
        </w:r>
      </w:ins>
      <w:ins w:id="19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>. List of PI3K/</w:t>
        </w:r>
        <w:proofErr w:type="spellStart"/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>Akt</w:t>
        </w:r>
        <w:proofErr w:type="spellEnd"/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>/</w:t>
        </w:r>
        <w:proofErr w:type="spellStart"/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>mTOR</w:t>
        </w:r>
        <w:proofErr w:type="spellEnd"/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 xml:space="preserve"> pathway genes selected for targeted deep sequencing.</w:t>
        </w:r>
      </w:ins>
    </w:p>
    <w:tbl>
      <w:tblPr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1967"/>
        <w:gridCol w:w="1830"/>
        <w:gridCol w:w="2024"/>
        <w:gridCol w:w="6653"/>
      </w:tblGrid>
      <w:tr w:rsidR="006353F1" w:rsidRPr="00002E8B" w14:paraId="066FE3A0" w14:textId="77777777" w:rsidTr="00002E8B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63DDB64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A75C7F" w14:textId="77777777" w:rsidR="006353F1" w:rsidRPr="00002E8B" w:rsidRDefault="00932643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cation</w:t>
            </w:r>
            <w:r w:rsidR="006353F1" w:rsidRPr="00002E8B"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945AA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Num_Amplicon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C660BA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Overall_Coverage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1D93FC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002E8B">
              <w:rPr>
                <w:rFonts w:ascii="Times New Roman" w:hAnsi="Times New Roman"/>
                <w:b/>
                <w:bCs/>
              </w:rPr>
              <w:t>NAME</w:t>
            </w:r>
          </w:p>
        </w:tc>
      </w:tr>
      <w:tr w:rsidR="006353F1" w:rsidRPr="0057534B" w14:paraId="36D0AD3E" w14:textId="77777777" w:rsidTr="00002E8B">
        <w:trPr>
          <w:trHeight w:val="300"/>
        </w:trPr>
        <w:tc>
          <w:tcPr>
            <w:tcW w:w="1526" w:type="dxa"/>
            <w:tcBorders>
              <w:top w:val="single" w:sz="4" w:space="0" w:color="auto"/>
              <w:right w:val="nil"/>
            </w:tcBorders>
            <w:noWrap/>
          </w:tcPr>
          <w:p w14:paraId="0D7C250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AKT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EA64FD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chr14:105235687-105259938 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D51937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8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D92AF1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.0000</w:t>
            </w:r>
          </w:p>
        </w:tc>
        <w:tc>
          <w:tcPr>
            <w:tcW w:w="6653" w:type="dxa"/>
            <w:tcBorders>
              <w:top w:val="single" w:sz="4" w:space="0" w:color="auto"/>
              <w:left w:val="nil"/>
            </w:tcBorders>
            <w:noWrap/>
          </w:tcPr>
          <w:p w14:paraId="3F54F3F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v-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akt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murine 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thymoma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viral oncogene homolog 1 (AKT1)</w:t>
            </w:r>
          </w:p>
          <w:p w14:paraId="3920B51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53F1" w:rsidRPr="0057534B" w14:paraId="797F5B9F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7E92F49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AKT2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66BE599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9:40745497-40785237</w:t>
            </w: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2F7FBEC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8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52C60E9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.000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13298E5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v-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akt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murine 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thymoma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viral oncogene homolog 2 (AKT2)</w:t>
            </w:r>
          </w:p>
          <w:p w14:paraId="3C468C4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53F1" w:rsidRPr="0057534B" w14:paraId="368CA473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5EAE3F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AKT3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3F374DB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:243663021-244006584</w:t>
            </w: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47AD7C6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24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6589B50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.000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6EF3EB25" w14:textId="77777777" w:rsidR="006353F1" w:rsidRPr="00FA22A1" w:rsidRDefault="006353F1" w:rsidP="00002E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FA22A1">
              <w:rPr>
                <w:rFonts w:ascii="Times New Roman" w:hAnsi="Times New Roman"/>
                <w:lang w:val="en-GB"/>
              </w:rPr>
              <w:t>Homo sapiens v-</w:t>
            </w:r>
            <w:proofErr w:type="spellStart"/>
            <w:r w:rsidRPr="00FA22A1">
              <w:rPr>
                <w:rFonts w:ascii="Times New Roman" w:hAnsi="Times New Roman"/>
                <w:lang w:val="en-GB"/>
              </w:rPr>
              <w:t>akt</w:t>
            </w:r>
            <w:proofErr w:type="spellEnd"/>
            <w:r w:rsidRPr="00FA22A1">
              <w:rPr>
                <w:rFonts w:ascii="Times New Roman" w:hAnsi="Times New Roman"/>
                <w:lang w:val="en-GB"/>
              </w:rPr>
              <w:t xml:space="preserve"> murine </w:t>
            </w:r>
            <w:proofErr w:type="spellStart"/>
            <w:r w:rsidRPr="00FA22A1">
              <w:rPr>
                <w:rFonts w:ascii="Times New Roman" w:hAnsi="Times New Roman"/>
                <w:lang w:val="en-GB"/>
              </w:rPr>
              <w:t>thymomaviral</w:t>
            </w:r>
            <w:proofErr w:type="spellEnd"/>
            <w:r w:rsidRPr="00FA22A1">
              <w:rPr>
                <w:rFonts w:ascii="Times New Roman" w:hAnsi="Times New Roman"/>
                <w:lang w:val="en-GB"/>
              </w:rPr>
              <w:t xml:space="preserve"> oncogene homolog 3 (</w:t>
            </w:r>
            <w:proofErr w:type="spellStart"/>
            <w:r w:rsidRPr="00FA22A1">
              <w:rPr>
                <w:rFonts w:ascii="Times New Roman" w:hAnsi="Times New Roman"/>
                <w:lang w:val="en-GB"/>
              </w:rPr>
              <w:t>proteinkinase</w:t>
            </w:r>
            <w:proofErr w:type="spellEnd"/>
            <w:r w:rsidRPr="00FA22A1">
              <w:rPr>
                <w:rFonts w:ascii="Times New Roman" w:hAnsi="Times New Roman"/>
                <w:lang w:val="en-GB"/>
              </w:rPr>
              <w:t xml:space="preserve"> B, gamma) (AKT3)</w:t>
            </w:r>
          </w:p>
          <w:p w14:paraId="1E90DD75" w14:textId="77777777" w:rsidR="006353F1" w:rsidRPr="00FA22A1" w:rsidRDefault="006353F1" w:rsidP="00002E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353F1" w:rsidRPr="0057534B" w14:paraId="689C414F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C8DAC8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GAB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7220FF0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4:144257983-144395718</w:t>
            </w:r>
          </w:p>
          <w:p w14:paraId="76E481A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374F339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26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747B2A2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.000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340D158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GRB2-associated binding protein 1 (GAB1)</w:t>
            </w:r>
          </w:p>
          <w:p w14:paraId="74FEA8B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6353F1" w:rsidRPr="0057534B" w14:paraId="7C95FE10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D826E3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GAB2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1FCAC06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1:77926336-78052926</w:t>
            </w:r>
          </w:p>
          <w:p w14:paraId="4044A88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250327B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6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0516EF3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544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5BE508F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GRB2-associated binding protein 2 (GAB2)</w:t>
            </w:r>
          </w:p>
        </w:tc>
      </w:tr>
      <w:tr w:rsidR="006353F1" w:rsidRPr="0057534B" w14:paraId="095CC068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140A23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IRS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479B581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2:227659726-227663454</w:t>
            </w:r>
          </w:p>
          <w:p w14:paraId="2D8E605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4A12AD1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21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498824A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.000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06F1E7F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in</w:t>
            </w:r>
            <w:r w:rsidR="00932643">
              <w:rPr>
                <w:rFonts w:ascii="Times New Roman" w:hAnsi="Times New Roman"/>
                <w:lang w:val="en-US"/>
              </w:rPr>
              <w:t>sulin receptor substrate 1 (IRS1)</w:t>
            </w:r>
          </w:p>
        </w:tc>
      </w:tr>
      <w:tr w:rsidR="006353F1" w:rsidRPr="00002E8B" w14:paraId="75C50EC3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64E08C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KRAS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3AB4BB6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2:25358180-25403854</w:t>
            </w:r>
          </w:p>
          <w:p w14:paraId="4287105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528B18A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0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3D3E5F5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69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1CDD6DA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Homo sapiens v-Ki-ras2 Kirsten rat sarcoma viral oncogene homolog (KRAS)</w:t>
            </w:r>
          </w:p>
        </w:tc>
      </w:tr>
      <w:tr w:rsidR="006353F1" w:rsidRPr="0057534B" w14:paraId="5A5357B4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3D4404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MAPK8IP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20B2E44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1:45907047-45928016</w:t>
            </w:r>
          </w:p>
          <w:p w14:paraId="09ECFEC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63F77AA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2829286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589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4DFF685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mitogen-activated protein kinase 8 interacting protein 1 (MAPK8IP1</w:t>
            </w:r>
          </w:p>
        </w:tc>
      </w:tr>
      <w:tr w:rsidR="006353F1" w:rsidRPr="0057534B" w14:paraId="32F60DA0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A587CC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MAPKAP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3FB7460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9:128199673-128469513</w:t>
            </w:r>
          </w:p>
          <w:p w14:paraId="7505E6F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7E7B421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8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59A33F9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7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66CBC94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mitogen-activated protein kinase associated protein 1 (MAPKAP1)</w:t>
            </w:r>
          </w:p>
        </w:tc>
      </w:tr>
      <w:tr w:rsidR="006353F1" w:rsidRPr="0057534B" w14:paraId="74F9E70C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47582A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MLST8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4B21034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6:2255178-2259418</w:t>
            </w:r>
          </w:p>
          <w:p w14:paraId="4C8680E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5F0BB87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0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5FAFAC6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778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7176C89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MTOR associated protein, LST8 homolog (S. cerevisiae) (MLST8)</w:t>
            </w:r>
          </w:p>
        </w:tc>
      </w:tr>
      <w:tr w:rsidR="006353F1" w:rsidRPr="0057534B" w14:paraId="5CE74847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3221BF5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MTOR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53B6D39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:11166588-11322608</w:t>
            </w:r>
          </w:p>
          <w:p w14:paraId="27E0E17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7935506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79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0D59E9D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11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4D6CAAF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 xml:space="preserve">Homo sapiens mechanistic target of 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rapamycin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(serine/threonine kinase) (MTOR)</w:t>
            </w:r>
          </w:p>
        </w:tc>
      </w:tr>
      <w:tr w:rsidR="006353F1" w:rsidRPr="00002E8B" w14:paraId="6468169E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FCCAC6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lastRenderedPageBreak/>
              <w:t>PDK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59FDBDE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2:173420779-173463862</w:t>
            </w:r>
          </w:p>
          <w:p w14:paraId="766A6D3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6BED3A0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20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06D76D5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04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1189896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Homo sapiens pyruvatedehydrogenasekinase, isozyme 1 (PDK1)</w:t>
            </w:r>
          </w:p>
        </w:tc>
      </w:tr>
      <w:tr w:rsidR="006353F1" w:rsidRPr="00002E8B" w14:paraId="2AE1902B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0838971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DK2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7E08680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7:48172639-48188733</w:t>
            </w:r>
          </w:p>
          <w:p w14:paraId="238CA4C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65990E1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3BBFBA3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888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4556B81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Homo sapiens pyruvatedehydrogenasekinase, isozyme 2 (PDK2</w:t>
            </w:r>
          </w:p>
        </w:tc>
      </w:tr>
      <w:tr w:rsidR="006353F1" w:rsidRPr="0057534B" w14:paraId="7A1C41E6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A64897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IK3CA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6DFAEE9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3:178866311-178952497</w:t>
            </w:r>
          </w:p>
          <w:p w14:paraId="4E9F74C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564F445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42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39FCAB5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761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2D46399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phosphatidylinositol-4,5-bisphosphate 3-kinase, catalytic subunit alpha (PIK3CA)</w:t>
            </w:r>
          </w:p>
        </w:tc>
      </w:tr>
      <w:tr w:rsidR="006353F1" w:rsidRPr="0057534B" w14:paraId="743F6C4D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291911E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IK3R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41D0ED2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5:67511584-67597649</w:t>
            </w:r>
          </w:p>
          <w:p w14:paraId="07263B3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60BAB59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30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75D4A74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08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7A218D8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phosphoinositide-3-kinase, regulatory subunit 1 (alpha) (PIK3R1)</w:t>
            </w:r>
          </w:p>
        </w:tc>
      </w:tr>
      <w:tr w:rsidR="006353F1" w:rsidRPr="0057534B" w14:paraId="60F40915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02AB45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IK3R2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41555CE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9:18263988-18281343</w:t>
            </w:r>
          </w:p>
          <w:p w14:paraId="02D8CD1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52411C1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8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26E04AD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877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05A3334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phosphoinositide-3-kinase, regulatory subunit 2 (beta) (PIK3R2)</w:t>
            </w:r>
          </w:p>
        </w:tc>
      </w:tr>
      <w:tr w:rsidR="006353F1" w:rsidRPr="0057534B" w14:paraId="40258567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0D0D4AF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TEN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5202960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chr10:89623195-89728532 </w:t>
            </w:r>
          </w:p>
          <w:p w14:paraId="4841E39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22C4939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16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6A5EADC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64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4D3D34F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 xml:space="preserve">Homo sapiens phosphatase and 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tensin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homolog (PTEN)</w:t>
            </w:r>
          </w:p>
        </w:tc>
      </w:tr>
      <w:tr w:rsidR="006353F1" w:rsidRPr="0057534B" w14:paraId="0D27B213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7A7B978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PTPN1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72722C4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2:112856536-112947717</w:t>
            </w:r>
          </w:p>
          <w:p w14:paraId="211A80C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10CB476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22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617F36F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69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686BDDC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protein tyrosine phosphatase, non-receptor type 11 (PTPN11)</w:t>
            </w:r>
          </w:p>
        </w:tc>
      </w:tr>
      <w:tr w:rsidR="006353F1" w:rsidRPr="0057534B" w14:paraId="5A0F3904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46E73EC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APTOR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305FEA6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 xml:space="preserve">chr17:78518625-78940173 </w:t>
            </w:r>
          </w:p>
          <w:p w14:paraId="6AB12FC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2A832A3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4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04F6F43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943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1103CE5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regulatory associated protein of MTOR, complex 1 (RPTOR)</w:t>
            </w:r>
          </w:p>
        </w:tc>
      </w:tr>
      <w:tr w:rsidR="006353F1" w:rsidRPr="0057534B" w14:paraId="71C73572" w14:textId="77777777" w:rsidTr="00002E8B">
        <w:trPr>
          <w:trHeight w:val="300"/>
        </w:trPr>
        <w:tc>
          <w:tcPr>
            <w:tcW w:w="1526" w:type="dxa"/>
            <w:tcBorders>
              <w:right w:val="nil"/>
            </w:tcBorders>
            <w:noWrap/>
          </w:tcPr>
          <w:p w14:paraId="150B39C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RICTOR</w:t>
            </w:r>
          </w:p>
        </w:tc>
        <w:tc>
          <w:tcPr>
            <w:tcW w:w="1967" w:type="dxa"/>
            <w:tcBorders>
              <w:left w:val="nil"/>
              <w:right w:val="nil"/>
            </w:tcBorders>
            <w:noWrap/>
          </w:tcPr>
          <w:p w14:paraId="6AB358C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5:38938022-39074501</w:t>
            </w:r>
          </w:p>
          <w:p w14:paraId="7D61EF4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noWrap/>
          </w:tcPr>
          <w:p w14:paraId="31259C5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7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noWrap/>
          </w:tcPr>
          <w:p w14:paraId="0AEA65F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210</w:t>
            </w:r>
          </w:p>
        </w:tc>
        <w:tc>
          <w:tcPr>
            <w:tcW w:w="6653" w:type="dxa"/>
            <w:tcBorders>
              <w:left w:val="nil"/>
            </w:tcBorders>
            <w:noWrap/>
          </w:tcPr>
          <w:p w14:paraId="5D571B8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>Homo sapiens RPTOR independent companion of MTOR, complex 2 (RICTOR)</w:t>
            </w:r>
          </w:p>
        </w:tc>
      </w:tr>
      <w:tr w:rsidR="006353F1" w:rsidRPr="0057534B" w14:paraId="34E92CEA" w14:textId="77777777" w:rsidTr="00002E8B">
        <w:trPr>
          <w:trHeight w:val="300"/>
        </w:trPr>
        <w:tc>
          <w:tcPr>
            <w:tcW w:w="1526" w:type="dxa"/>
            <w:tcBorders>
              <w:bottom w:val="single" w:sz="4" w:space="0" w:color="auto"/>
              <w:right w:val="nil"/>
            </w:tcBorders>
            <w:noWrap/>
          </w:tcPr>
          <w:p w14:paraId="025A53D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THEM4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E4F620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chr1:151843343-151882361</w:t>
            </w:r>
          </w:p>
        </w:tc>
        <w:tc>
          <w:tcPr>
            <w:tcW w:w="183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66FA6B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8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45BAFF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</w:rPr>
            </w:pPr>
            <w:r w:rsidRPr="00002E8B">
              <w:rPr>
                <w:rFonts w:ascii="Times New Roman" w:hAnsi="Times New Roman"/>
              </w:rPr>
              <w:t>0.9252</w:t>
            </w:r>
          </w:p>
        </w:tc>
        <w:tc>
          <w:tcPr>
            <w:tcW w:w="6653" w:type="dxa"/>
            <w:tcBorders>
              <w:left w:val="nil"/>
              <w:bottom w:val="single" w:sz="4" w:space="0" w:color="auto"/>
            </w:tcBorders>
            <w:noWrap/>
          </w:tcPr>
          <w:p w14:paraId="6C7A8FB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002E8B">
              <w:rPr>
                <w:rFonts w:ascii="Times New Roman" w:hAnsi="Times New Roman"/>
                <w:lang w:val="en-US"/>
              </w:rPr>
              <w:t xml:space="preserve">Homo sapiens </w:t>
            </w:r>
            <w:proofErr w:type="spellStart"/>
            <w:r w:rsidRPr="00002E8B">
              <w:rPr>
                <w:rFonts w:ascii="Times New Roman" w:hAnsi="Times New Roman"/>
                <w:lang w:val="en-US"/>
              </w:rPr>
              <w:t>thioesterase</w:t>
            </w:r>
            <w:proofErr w:type="spellEnd"/>
            <w:r w:rsidRPr="00002E8B">
              <w:rPr>
                <w:rFonts w:ascii="Times New Roman" w:hAnsi="Times New Roman"/>
                <w:lang w:val="en-US"/>
              </w:rPr>
              <w:t xml:space="preserve"> superfamily member 4 (THEM4)</w:t>
            </w:r>
          </w:p>
        </w:tc>
      </w:tr>
    </w:tbl>
    <w:p w14:paraId="706CCC2B" w14:textId="77777777" w:rsidR="006353F1" w:rsidRPr="00F23FA0" w:rsidDel="00F23FA0" w:rsidRDefault="00AC115F" w:rsidP="000C09BA">
      <w:pPr>
        <w:rPr>
          <w:del w:id="20" w:author="alex stella" w:date="2015-03-06T20:16:00Z"/>
          <w:rFonts w:ascii="Times New Roman" w:hAnsi="Times New Roman"/>
          <w:b/>
          <w:sz w:val="36"/>
          <w:szCs w:val="36"/>
          <w:lang w:val="en-US"/>
          <w:rPrChange w:id="21" w:author="alex stella" w:date="2015-03-06T20:13:00Z">
            <w:rPr>
              <w:del w:id="22" w:author="alex stella" w:date="2015-03-06T20:16:00Z"/>
              <w:rFonts w:ascii="Times New Roman" w:hAnsi="Times New Roman"/>
              <w:sz w:val="24"/>
              <w:szCs w:val="24"/>
              <w:lang w:val="en-US"/>
            </w:rPr>
          </w:rPrChange>
        </w:rPr>
      </w:pPr>
      <w:del w:id="23" w:author="alex stella" w:date="2015-03-06T20:12:00Z">
        <w:r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24" w:author="alex stella" w:date="2015-03-06T20:13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 xml:space="preserve">Table </w:delText>
        </w:r>
      </w:del>
      <w:del w:id="25" w:author="alex stella" w:date="2015-03-06T20:16:00Z">
        <w:r w:rsidR="005C36F2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26" w:author="alex stella" w:date="2015-03-06T20:13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>S</w:delText>
        </w:r>
      </w:del>
      <w:del w:id="27" w:author="alex stella" w:date="2015-03-06T20:13:00Z">
        <w:r w:rsidR="006353F1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28" w:author="alex stella" w:date="2015-03-06T20:13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>2</w:delText>
        </w:r>
      </w:del>
      <w:del w:id="29" w:author="alex stella" w:date="2015-03-06T20:16:00Z">
        <w:r w:rsidR="006353F1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30" w:author="alex stella" w:date="2015-03-06T20:13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 xml:space="preserve"> List of PI3K/Akt/mTOR pathway genes selected for targeted deep sequencing.</w:delText>
        </w:r>
      </w:del>
    </w:p>
    <w:p w14:paraId="18E1928C" w14:textId="77777777" w:rsidR="006353F1" w:rsidRDefault="00FC5DF9" w:rsidP="000C09BA">
      <w:pPr>
        <w:rPr>
          <w:ins w:id="31" w:author="alex stella" w:date="2015-03-06T20:16:00Z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0BFC154" w14:textId="77777777" w:rsidR="00F23FA0" w:rsidRPr="003B56C8" w:rsidRDefault="00F23FA0" w:rsidP="00F23FA0">
      <w:pPr>
        <w:rPr>
          <w:ins w:id="32" w:author="alex stella" w:date="2015-03-06T20:16:00Z"/>
          <w:rFonts w:ascii="Times New Roman" w:hAnsi="Times New Roman"/>
          <w:b/>
          <w:sz w:val="36"/>
          <w:szCs w:val="36"/>
          <w:lang w:val="en-US"/>
        </w:rPr>
      </w:pPr>
      <w:ins w:id="33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lastRenderedPageBreak/>
          <w:t>S</w:t>
        </w:r>
      </w:ins>
      <w:ins w:id="34" w:author="alex stella" w:date="2015-03-11T13:29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1</w:t>
        </w:r>
      </w:ins>
      <w:ins w:id="35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 xml:space="preserve"> Table </w:t>
        </w:r>
      </w:ins>
      <w:ins w:id="36" w:author="alex stella" w:date="2015-03-11T13:29:00Z">
        <w:r w:rsidR="00BB58CD">
          <w:rPr>
            <w:rFonts w:ascii="Times New Roman" w:hAnsi="Times New Roman"/>
            <w:b/>
            <w:sz w:val="36"/>
            <w:szCs w:val="36"/>
            <w:lang w:val="en-US"/>
          </w:rPr>
          <w:t>C</w:t>
        </w:r>
      </w:ins>
      <w:ins w:id="37" w:author="alex stella" w:date="2015-03-06T20:16:00Z">
        <w:r w:rsidRPr="003B56C8">
          <w:rPr>
            <w:rFonts w:ascii="Times New Roman" w:hAnsi="Times New Roman"/>
            <w:b/>
            <w:sz w:val="36"/>
            <w:szCs w:val="36"/>
            <w:lang w:val="en-US"/>
          </w:rPr>
          <w:t>. Matrix Table</w:t>
        </w:r>
      </w:ins>
    </w:p>
    <w:p w14:paraId="77687D64" w14:textId="77777777" w:rsidR="00F23FA0" w:rsidRDefault="00F23FA0" w:rsidP="000C09B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543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35"/>
        <w:gridCol w:w="1559"/>
        <w:gridCol w:w="1559"/>
        <w:gridCol w:w="1701"/>
        <w:gridCol w:w="1701"/>
        <w:gridCol w:w="1701"/>
        <w:gridCol w:w="1701"/>
        <w:gridCol w:w="1560"/>
        <w:gridCol w:w="1719"/>
      </w:tblGrid>
      <w:tr w:rsidR="006353F1" w:rsidRPr="00002E8B" w14:paraId="25CFBE1B" w14:textId="77777777" w:rsidTr="005C36F2">
        <w:trPr>
          <w:trHeight w:val="781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7E9F694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969DB0" w14:textId="77777777" w:rsidR="00932643" w:rsidRDefault="00932643" w:rsidP="00932643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SM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</w:rPr>
              <w:t>122/08</w:t>
            </w:r>
          </w:p>
          <w:p w14:paraId="612C3B22" w14:textId="77777777" w:rsidR="006353F1" w:rsidRPr="00002E8B" w:rsidRDefault="006353F1" w:rsidP="00932643">
            <w:pPr>
              <w:spacing w:after="0" w:line="240" w:lineRule="auto"/>
              <w:ind w:left="-108" w:right="-108" w:firstLine="108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 xml:space="preserve"> bl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E56B27" w14:textId="77777777" w:rsidR="00932643" w:rsidRDefault="006353F1" w:rsidP="00932643">
            <w:pPr>
              <w:spacing w:after="0" w:line="240" w:lineRule="auto"/>
              <w:ind w:right="-108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SM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002E8B">
              <w:rPr>
                <w:rFonts w:ascii="Times New Roman" w:hAnsi="Times New Roman"/>
                <w:b/>
                <w:bCs/>
                <w:sz w:val="20"/>
              </w:rPr>
              <w:t>122/08</w:t>
            </w:r>
          </w:p>
          <w:p w14:paraId="144CB546" w14:textId="77777777" w:rsidR="006353F1" w:rsidRPr="00002E8B" w:rsidRDefault="006353F1" w:rsidP="00932643">
            <w:pPr>
              <w:spacing w:after="0" w:line="240" w:lineRule="auto"/>
              <w:ind w:right="-108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 xml:space="preserve"> cell cul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D30CE1" w14:textId="77777777" w:rsidR="006353F1" w:rsidRPr="00002E8B" w:rsidRDefault="00932643" w:rsidP="009326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EW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</w:rPr>
              <w:t>1162/13</w:t>
            </w:r>
            <w:r w:rsidR="006353F1" w:rsidRPr="00002E8B">
              <w:rPr>
                <w:rFonts w:ascii="Times New Roman" w:hAnsi="Times New Roman"/>
                <w:b/>
                <w:bCs/>
                <w:sz w:val="20"/>
              </w:rPr>
              <w:t xml:space="preserve"> blo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A1F466" w14:textId="77777777" w:rsidR="006353F1" w:rsidRPr="00002E8B" w:rsidRDefault="006353F1" w:rsidP="009326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EW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002E8B">
              <w:rPr>
                <w:rFonts w:ascii="Times New Roman" w:hAnsi="Times New Roman"/>
                <w:b/>
                <w:bCs/>
                <w:sz w:val="20"/>
              </w:rPr>
              <w:t>1162/13 biops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29ACAB" w14:textId="77777777" w:rsidR="00932643" w:rsidRDefault="00932643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US"/>
              </w:rPr>
              <w:t>EB</w:t>
            </w:r>
            <w:r w:rsidR="0082118F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lang w:val="en-US"/>
              </w:rPr>
              <w:t>1167/13</w:t>
            </w:r>
          </w:p>
          <w:p w14:paraId="5DD1FE20" w14:textId="77777777" w:rsidR="006353F1" w:rsidRPr="00002E8B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Right cell </w:t>
            </w:r>
            <w:r w:rsidR="00932643">
              <w:rPr>
                <w:rFonts w:ascii="Times New Roman" w:hAnsi="Times New Roman"/>
                <w:b/>
                <w:bCs/>
                <w:sz w:val="20"/>
                <w:lang w:val="en-US"/>
              </w:rPr>
              <w:t>c</w:t>
            </w:r>
            <w:r w:rsidRPr="00002E8B">
              <w:rPr>
                <w:rFonts w:ascii="Times New Roman" w:hAnsi="Times New Roman"/>
                <w:b/>
                <w:bCs/>
                <w:sz w:val="20"/>
                <w:lang w:val="en-US"/>
              </w:rPr>
              <w:t>ul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0F01F1" w14:textId="77777777" w:rsidR="00932643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  <w:lang w:val="en-US"/>
              </w:rPr>
              <w:t>EB</w:t>
            </w:r>
            <w:r w:rsidR="0082118F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</w:t>
            </w:r>
            <w:r w:rsidRPr="00002E8B">
              <w:rPr>
                <w:rFonts w:ascii="Times New Roman" w:hAnsi="Times New Roman"/>
                <w:b/>
                <w:bCs/>
                <w:sz w:val="20"/>
                <w:lang w:val="en-US"/>
              </w:rPr>
              <w:t>1167/13</w:t>
            </w:r>
          </w:p>
          <w:p w14:paraId="46CA5F1B" w14:textId="77777777" w:rsidR="006353F1" w:rsidRPr="00002E8B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  <w:lang w:val="en-US"/>
              </w:rPr>
              <w:t xml:space="preserve"> Left cell cult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AF5F81" w14:textId="77777777" w:rsidR="006353F1" w:rsidRPr="00002E8B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LG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002E8B">
              <w:rPr>
                <w:rFonts w:ascii="Times New Roman" w:hAnsi="Times New Roman"/>
                <w:b/>
                <w:bCs/>
                <w:sz w:val="20"/>
              </w:rPr>
              <w:t>274/14 blood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4EEFC9C1" w14:textId="77777777" w:rsidR="00932643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LG</w:t>
            </w:r>
            <w:r w:rsidR="0082118F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r w:rsidRPr="00002E8B">
              <w:rPr>
                <w:rFonts w:ascii="Times New Roman" w:hAnsi="Times New Roman"/>
                <w:b/>
                <w:bCs/>
                <w:sz w:val="20"/>
              </w:rPr>
              <w:t>274/14</w:t>
            </w:r>
          </w:p>
          <w:p w14:paraId="601BCE8C" w14:textId="77777777" w:rsidR="006353F1" w:rsidRPr="00002E8B" w:rsidRDefault="006353F1" w:rsidP="009326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 xml:space="preserve"> cell culture</w:t>
            </w:r>
          </w:p>
        </w:tc>
      </w:tr>
      <w:tr w:rsidR="006353F1" w:rsidRPr="00002E8B" w14:paraId="4DB157A3" w14:textId="77777777" w:rsidTr="005C36F2">
        <w:trPr>
          <w:trHeight w:val="315"/>
        </w:trPr>
        <w:tc>
          <w:tcPr>
            <w:tcW w:w="2235" w:type="dxa"/>
            <w:tcBorders>
              <w:top w:val="single" w:sz="4" w:space="0" w:color="auto"/>
              <w:right w:val="nil"/>
            </w:tcBorders>
            <w:noWrap/>
          </w:tcPr>
          <w:p w14:paraId="2DBCE53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Total Rea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2B1DC19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380556</w:t>
            </w:r>
          </w:p>
          <w:p w14:paraId="3C558D9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926946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6665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18217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7286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0C98BB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7226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F025E2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8634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18E3A4B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8465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7032B52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434976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</w:tcBorders>
            <w:noWrap/>
          </w:tcPr>
          <w:p w14:paraId="645C8D9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305023</w:t>
            </w:r>
          </w:p>
        </w:tc>
      </w:tr>
      <w:tr w:rsidR="006353F1" w:rsidRPr="00002E8B" w14:paraId="5F99E442" w14:textId="77777777" w:rsidTr="005C36F2">
        <w:trPr>
          <w:trHeight w:val="315"/>
        </w:trPr>
        <w:tc>
          <w:tcPr>
            <w:tcW w:w="2235" w:type="dxa"/>
            <w:tcBorders>
              <w:right w:val="nil"/>
            </w:tcBorders>
            <w:noWrap/>
          </w:tcPr>
          <w:p w14:paraId="277BEA5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 xml:space="preserve">% Reads On Target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57DB1667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35</w:t>
            </w:r>
          </w:p>
          <w:p w14:paraId="0AF749B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4BD45C6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CE8E01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1,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7CE9869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2,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5DCCCC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5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2A8050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6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</w:tcPr>
          <w:p w14:paraId="22D562C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47</w:t>
            </w:r>
          </w:p>
        </w:tc>
        <w:tc>
          <w:tcPr>
            <w:tcW w:w="1719" w:type="dxa"/>
            <w:tcBorders>
              <w:left w:val="nil"/>
            </w:tcBorders>
            <w:noWrap/>
          </w:tcPr>
          <w:p w14:paraId="6F3BAE4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85</w:t>
            </w:r>
          </w:p>
        </w:tc>
      </w:tr>
      <w:tr w:rsidR="006353F1" w:rsidRPr="00002E8B" w14:paraId="7E2616AB" w14:textId="77777777" w:rsidTr="005C36F2">
        <w:trPr>
          <w:trHeight w:val="315"/>
        </w:trPr>
        <w:tc>
          <w:tcPr>
            <w:tcW w:w="2235" w:type="dxa"/>
            <w:tcBorders>
              <w:right w:val="nil"/>
            </w:tcBorders>
            <w:noWrap/>
          </w:tcPr>
          <w:p w14:paraId="2DD6AB9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% Uniformit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1F81A41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4,92</w:t>
            </w:r>
          </w:p>
          <w:p w14:paraId="4B81A15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4718226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4,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3EDD84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9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568E574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DB84AC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4,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121A001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4,2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</w:tcPr>
          <w:p w14:paraId="0A829B5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26</w:t>
            </w:r>
          </w:p>
        </w:tc>
        <w:tc>
          <w:tcPr>
            <w:tcW w:w="1719" w:type="dxa"/>
            <w:tcBorders>
              <w:left w:val="nil"/>
            </w:tcBorders>
            <w:noWrap/>
          </w:tcPr>
          <w:p w14:paraId="4F8D6344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31</w:t>
            </w:r>
          </w:p>
        </w:tc>
      </w:tr>
      <w:tr w:rsidR="006353F1" w:rsidRPr="00002E8B" w14:paraId="6DB5C0E8" w14:textId="77777777" w:rsidTr="005C36F2">
        <w:trPr>
          <w:trHeight w:val="315"/>
        </w:trPr>
        <w:tc>
          <w:tcPr>
            <w:tcW w:w="2235" w:type="dxa"/>
            <w:tcBorders>
              <w:right w:val="nil"/>
            </w:tcBorders>
            <w:noWrap/>
          </w:tcPr>
          <w:p w14:paraId="16409EB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Mean Read Lengthbp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4815072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49</w:t>
            </w:r>
          </w:p>
          <w:p w14:paraId="69C1347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3407BC3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7CD2A4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4DCCA6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54CAF2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9E727D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</w:tcPr>
          <w:p w14:paraId="03EFDB9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3</w:t>
            </w:r>
          </w:p>
        </w:tc>
        <w:tc>
          <w:tcPr>
            <w:tcW w:w="1719" w:type="dxa"/>
            <w:tcBorders>
              <w:left w:val="nil"/>
            </w:tcBorders>
            <w:noWrap/>
          </w:tcPr>
          <w:p w14:paraId="23C8E99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1</w:t>
            </w:r>
          </w:p>
        </w:tc>
      </w:tr>
      <w:tr w:rsidR="006353F1" w:rsidRPr="00002E8B" w14:paraId="4C4E1E01" w14:textId="77777777" w:rsidTr="005C36F2">
        <w:trPr>
          <w:trHeight w:val="315"/>
        </w:trPr>
        <w:tc>
          <w:tcPr>
            <w:tcW w:w="2235" w:type="dxa"/>
            <w:tcBorders>
              <w:right w:val="nil"/>
            </w:tcBorders>
            <w:noWrap/>
          </w:tcPr>
          <w:p w14:paraId="70B684E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MeanROI Cover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25169A0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2401,06</w:t>
            </w:r>
          </w:p>
          <w:p w14:paraId="6F1F7985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2585DD0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2904,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1B7C223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202,8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43A64D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200,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4F3A538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505,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BA4602E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1476,4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</w:tcPr>
          <w:p w14:paraId="3C0A864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2498,75</w:t>
            </w:r>
          </w:p>
        </w:tc>
        <w:tc>
          <w:tcPr>
            <w:tcW w:w="1719" w:type="dxa"/>
            <w:tcBorders>
              <w:left w:val="nil"/>
            </w:tcBorders>
            <w:noWrap/>
          </w:tcPr>
          <w:p w14:paraId="7ACE02C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2257,76</w:t>
            </w:r>
          </w:p>
        </w:tc>
      </w:tr>
      <w:tr w:rsidR="006353F1" w:rsidRPr="00002E8B" w14:paraId="59A355D9" w14:textId="77777777" w:rsidTr="005C36F2">
        <w:trPr>
          <w:trHeight w:val="315"/>
        </w:trPr>
        <w:tc>
          <w:tcPr>
            <w:tcW w:w="2235" w:type="dxa"/>
            <w:tcBorders>
              <w:right w:val="nil"/>
            </w:tcBorders>
            <w:noWrap/>
          </w:tcPr>
          <w:p w14:paraId="6BE1FAB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%ROI Covered&gt;200X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575CC720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7,65</w:t>
            </w:r>
          </w:p>
          <w:p w14:paraId="1D5005B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14:paraId="21F9322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7,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7006AE41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4B57DF82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6,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05266DA6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14:paraId="2E49309A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5,3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</w:tcPr>
          <w:p w14:paraId="48DA5FB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8,19</w:t>
            </w:r>
          </w:p>
        </w:tc>
        <w:tc>
          <w:tcPr>
            <w:tcW w:w="1719" w:type="dxa"/>
            <w:tcBorders>
              <w:left w:val="nil"/>
            </w:tcBorders>
            <w:noWrap/>
          </w:tcPr>
          <w:p w14:paraId="7C97765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98,01</w:t>
            </w:r>
          </w:p>
        </w:tc>
      </w:tr>
      <w:tr w:rsidR="006353F1" w:rsidRPr="00002E8B" w14:paraId="318A00A8" w14:textId="77777777" w:rsidTr="005C36F2">
        <w:trPr>
          <w:trHeight w:val="315"/>
        </w:trPr>
        <w:tc>
          <w:tcPr>
            <w:tcW w:w="2235" w:type="dxa"/>
            <w:tcBorders>
              <w:bottom w:val="single" w:sz="4" w:space="0" w:color="auto"/>
              <w:right w:val="nil"/>
            </w:tcBorders>
            <w:noWrap/>
          </w:tcPr>
          <w:p w14:paraId="6A213DDF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002E8B">
              <w:rPr>
                <w:rFonts w:ascii="Times New Roman" w:hAnsi="Times New Roman"/>
                <w:b/>
                <w:bCs/>
                <w:sz w:val="20"/>
              </w:rPr>
              <w:t>N Variant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84F7E4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AB998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E2E5518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2834D43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237F17C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37FC7D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9DE041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1719" w:type="dxa"/>
            <w:tcBorders>
              <w:left w:val="nil"/>
              <w:bottom w:val="single" w:sz="4" w:space="0" w:color="auto"/>
            </w:tcBorders>
            <w:noWrap/>
          </w:tcPr>
          <w:p w14:paraId="4550383B" w14:textId="77777777" w:rsidR="006353F1" w:rsidRPr="00002E8B" w:rsidRDefault="006353F1" w:rsidP="00002E8B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02E8B">
              <w:rPr>
                <w:rFonts w:ascii="Times New Roman" w:hAnsi="Times New Roman"/>
                <w:sz w:val="20"/>
              </w:rPr>
              <w:t>57</w:t>
            </w:r>
          </w:p>
        </w:tc>
      </w:tr>
    </w:tbl>
    <w:p w14:paraId="164802FA" w14:textId="77777777" w:rsidR="006353F1" w:rsidRPr="00F23FA0" w:rsidDel="00F23FA0" w:rsidRDefault="00FC5DF9">
      <w:pPr>
        <w:rPr>
          <w:del w:id="38" w:author="alex stella" w:date="2015-03-06T20:16:00Z"/>
          <w:rFonts w:ascii="Times New Roman" w:hAnsi="Times New Roman"/>
          <w:b/>
          <w:sz w:val="36"/>
          <w:szCs w:val="36"/>
          <w:lang w:val="en-US"/>
          <w:rPrChange w:id="39" w:author="alex stella" w:date="2015-03-06T20:14:00Z">
            <w:rPr>
              <w:del w:id="40" w:author="alex stella" w:date="2015-03-06T20:16:00Z"/>
              <w:rFonts w:ascii="Times New Roman" w:hAnsi="Times New Roman"/>
              <w:lang w:val="en-US"/>
            </w:rPr>
          </w:rPrChange>
        </w:rPr>
      </w:pPr>
      <w:del w:id="41" w:author="alex stella" w:date="2015-03-06T20:14:00Z">
        <w:r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42" w:author="alex stella" w:date="2015-03-06T20:14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 xml:space="preserve">Table </w:delText>
        </w:r>
      </w:del>
      <w:del w:id="43" w:author="alex stella" w:date="2015-03-06T20:13:00Z">
        <w:r w:rsidR="005C36F2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44" w:author="alex stella" w:date="2015-03-06T20:14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>S</w:delText>
        </w:r>
        <w:r w:rsidR="006353F1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45" w:author="alex stella" w:date="2015-03-06T20:14:00Z">
              <w:rPr>
                <w:rFonts w:ascii="Times New Roman" w:hAnsi="Times New Roman"/>
                <w:b/>
                <w:sz w:val="24"/>
                <w:szCs w:val="24"/>
                <w:lang w:val="en-US"/>
              </w:rPr>
            </w:rPrChange>
          </w:rPr>
          <w:delText xml:space="preserve">3 </w:delText>
        </w:r>
      </w:del>
      <w:del w:id="46" w:author="alex stella" w:date="2015-03-06T20:16:00Z">
        <w:r w:rsidR="006353F1" w:rsidRPr="00F23FA0" w:rsidDel="00F23FA0">
          <w:rPr>
            <w:rFonts w:ascii="Times New Roman" w:hAnsi="Times New Roman"/>
            <w:b/>
            <w:sz w:val="36"/>
            <w:szCs w:val="36"/>
            <w:lang w:val="en-US"/>
            <w:rPrChange w:id="47" w:author="alex stella" w:date="2015-03-06T20:14:00Z">
              <w:rPr>
                <w:rFonts w:ascii="Times New Roman" w:hAnsi="Times New Roman"/>
                <w:sz w:val="24"/>
                <w:szCs w:val="24"/>
                <w:lang w:val="en-US"/>
              </w:rPr>
            </w:rPrChange>
          </w:rPr>
          <w:delText>Matrix Table</w:delText>
        </w:r>
      </w:del>
    </w:p>
    <w:p w14:paraId="63A6F168" w14:textId="77777777" w:rsidR="006353F1" w:rsidRDefault="006353F1">
      <w:pPr>
        <w:rPr>
          <w:rFonts w:ascii="Times New Roman" w:hAnsi="Times New Roman"/>
          <w:sz w:val="24"/>
          <w:szCs w:val="24"/>
          <w:lang w:val="en-US"/>
        </w:rPr>
      </w:pPr>
    </w:p>
    <w:sectPr w:rsidR="006353F1" w:rsidSect="003E709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09E"/>
    <w:rsid w:val="00002E8B"/>
    <w:rsid w:val="000364C8"/>
    <w:rsid w:val="00087C6A"/>
    <w:rsid w:val="00090EA4"/>
    <w:rsid w:val="000C09BA"/>
    <w:rsid w:val="00182CCF"/>
    <w:rsid w:val="00286166"/>
    <w:rsid w:val="003B325B"/>
    <w:rsid w:val="003E709E"/>
    <w:rsid w:val="004C1357"/>
    <w:rsid w:val="005211F4"/>
    <w:rsid w:val="0057534B"/>
    <w:rsid w:val="005C36F2"/>
    <w:rsid w:val="006353F1"/>
    <w:rsid w:val="007671D8"/>
    <w:rsid w:val="0082118F"/>
    <w:rsid w:val="0087118D"/>
    <w:rsid w:val="00874AC9"/>
    <w:rsid w:val="00932643"/>
    <w:rsid w:val="009E2FDE"/>
    <w:rsid w:val="00AC115F"/>
    <w:rsid w:val="00B0486B"/>
    <w:rsid w:val="00B41C31"/>
    <w:rsid w:val="00BA2A93"/>
    <w:rsid w:val="00BB58CD"/>
    <w:rsid w:val="00BC2F2E"/>
    <w:rsid w:val="00C508AF"/>
    <w:rsid w:val="00D67C0A"/>
    <w:rsid w:val="00D70954"/>
    <w:rsid w:val="00EB6767"/>
    <w:rsid w:val="00F23FA0"/>
    <w:rsid w:val="00FA22A1"/>
    <w:rsid w:val="00FC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04B69"/>
  <w15:docId w15:val="{AADE26E1-C31B-4507-905C-43CF973A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16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C0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7671D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F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FA0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1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coletta.resta@uniba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8</Words>
  <Characters>460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sum</dc:creator>
  <cp:lastModifiedBy>Danielle Siegler</cp:lastModifiedBy>
  <cp:revision>2</cp:revision>
  <cp:lastPrinted>2014-11-12T11:56:00Z</cp:lastPrinted>
  <dcterms:created xsi:type="dcterms:W3CDTF">2015-03-13T15:49:00Z</dcterms:created>
  <dcterms:modified xsi:type="dcterms:W3CDTF">2015-03-13T15:49:00Z</dcterms:modified>
</cp:coreProperties>
</file>